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350"/>
      </w:tblGrid>
      <w:tr w:rsidR="00921C6C" w:rsidRPr="00921C6C" w:rsidTr="00921C6C">
        <w:tc>
          <w:tcPr>
            <w:tcW w:w="9350" w:type="dxa"/>
            <w:shd w:val="clear" w:color="auto" w:fill="A6A6A6" w:themeFill="background1" w:themeFillShade="A6"/>
          </w:tcPr>
          <w:p w:rsidR="00921C6C" w:rsidRPr="00921C6C" w:rsidRDefault="00921C6C" w:rsidP="00921C6C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21C6C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Climate and Environment Induced Migration Interview Guide and Focus Group Discussion Topics in West Africa, Burkina Faso. </w:t>
            </w:r>
          </w:p>
          <w:p w:rsidR="00921C6C" w:rsidRPr="00921C6C" w:rsidRDefault="00921C6C" w:rsidP="00921C6C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</w:p>
          <w:p w:rsidR="00921C6C" w:rsidRPr="00921C6C" w:rsidRDefault="00921C6C" w:rsidP="00921C6C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921C6C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WASCAL Competence Center, Ouagadougou</w:t>
            </w:r>
          </w:p>
        </w:tc>
      </w:tr>
    </w:tbl>
    <w:p w:rsidR="004464E9" w:rsidRPr="00921C6C" w:rsidRDefault="004464E9" w:rsidP="004464E9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F16C5E" w:rsidRPr="00921C6C" w:rsidRDefault="00E86C49" w:rsidP="00F16C5E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u w:val="single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 xml:space="preserve">INTERVIEW </w:t>
      </w:r>
      <w:r w:rsidR="00F16C5E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 xml:space="preserve">GUIDE </w:t>
      </w:r>
      <w:r w:rsidR="00C540DF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N</w:t>
      </w:r>
      <w:r w:rsidR="000D129C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°1 (migrant</w:t>
      </w:r>
      <w:r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 xml:space="preserve"> </w:t>
      </w:r>
      <w:r w:rsidR="00C540DF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f</w:t>
      </w:r>
      <w:r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a</w:t>
      </w:r>
      <w:r w:rsidR="00C540DF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r</w:t>
      </w:r>
      <w:r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mers</w:t>
      </w:r>
      <w:r w:rsidR="00F16C5E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>)</w:t>
      </w:r>
      <w:r w:rsidR="002D6393" w:rsidRPr="00921C6C">
        <w:rPr>
          <w:rFonts w:ascii="Arial Narrow" w:hAnsi="Arial Narrow" w:cs="Times New Roman"/>
          <w:b/>
          <w:sz w:val="24"/>
          <w:szCs w:val="24"/>
          <w:u w:val="single"/>
          <w:lang w:val="en-US"/>
        </w:rPr>
        <w:t xml:space="preserve"> </w:t>
      </w:r>
    </w:p>
    <w:p w:rsidR="002D6393" w:rsidRPr="00921C6C" w:rsidRDefault="002D6393" w:rsidP="002D6393">
      <w:pPr>
        <w:pStyle w:val="ListParagraph"/>
        <w:tabs>
          <w:tab w:val="left" w:pos="142"/>
        </w:tabs>
        <w:spacing w:after="0" w:line="360" w:lineRule="auto"/>
        <w:ind w:left="0"/>
        <w:jc w:val="both"/>
        <w:rPr>
          <w:rFonts w:ascii="Arial Narrow" w:hAnsi="Arial Narrow" w:cs="Times New Roman"/>
          <w:b/>
          <w:sz w:val="24"/>
          <w:szCs w:val="24"/>
          <w:u w:val="single"/>
          <w:lang w:val="en-US"/>
        </w:rPr>
      </w:pPr>
    </w:p>
    <w:p w:rsidR="00F16C5E" w:rsidRPr="00921C6C" w:rsidRDefault="00F16C5E" w:rsidP="002D6393">
      <w:pPr>
        <w:pStyle w:val="ListParagraph"/>
        <w:tabs>
          <w:tab w:val="left" w:pos="142"/>
        </w:tabs>
        <w:spacing w:after="0" w:line="360" w:lineRule="auto"/>
        <w:ind w:left="0"/>
        <w:jc w:val="both"/>
        <w:rPr>
          <w:rFonts w:ascii="Arial Narrow" w:hAnsi="Arial Narrow" w:cs="Times New Roman"/>
          <w:b/>
          <w:sz w:val="24"/>
          <w:szCs w:val="24"/>
          <w:u w:val="single"/>
        </w:rPr>
      </w:pPr>
      <w:r w:rsidRPr="00921C6C">
        <w:rPr>
          <w:rFonts w:ascii="Arial Narrow" w:hAnsi="Arial Narrow" w:cs="Times New Roman"/>
          <w:b/>
          <w:sz w:val="24"/>
          <w:szCs w:val="24"/>
          <w:u w:val="single"/>
        </w:rPr>
        <w:t>IDENTIFICATION</w:t>
      </w:r>
    </w:p>
    <w:tbl>
      <w:tblPr>
        <w:tblStyle w:val="TableGrid"/>
        <w:tblW w:w="9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9"/>
        <w:gridCol w:w="1762"/>
        <w:gridCol w:w="3906"/>
      </w:tblGrid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Last name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Marital status:                                                      </w:t>
            </w:r>
          </w:p>
        </w:tc>
      </w:tr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First name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Religion:                                                                          </w:t>
            </w:r>
          </w:p>
        </w:tc>
      </w:tr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Gender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Seniority:                                            </w:t>
            </w:r>
          </w:p>
        </w:tc>
      </w:tr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Organization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Interview duration:                                         </w:t>
            </w:r>
          </w:p>
        </w:tc>
      </w:tr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Habitual residence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Interview date:                                                                 </w:t>
            </w:r>
          </w:p>
        </w:tc>
      </w:tr>
      <w:tr w:rsidR="00513AA7" w:rsidRPr="00921C6C" w:rsidTr="00DA757E">
        <w:trPr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Work place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er name:</w:t>
            </w:r>
          </w:p>
        </w:tc>
      </w:tr>
      <w:tr w:rsidR="00513AA7" w:rsidRPr="00921C6C" w:rsidTr="00DA757E">
        <w:trPr>
          <w:trHeight w:val="224"/>
          <w:jc w:val="center"/>
        </w:trPr>
        <w:tc>
          <w:tcPr>
            <w:tcW w:w="3640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="00A550E0" w:rsidRPr="00921C6C">
              <w:rPr>
                <w:rFonts w:ascii="Arial Narrow" w:hAnsi="Arial Narrow" w:cs="Times New Roman"/>
                <w:sz w:val="24"/>
                <w:szCs w:val="24"/>
              </w:rPr>
              <w:t>L</w:t>
            </w:r>
            <w:r w:rsidRPr="00921C6C">
              <w:rPr>
                <w:rFonts w:ascii="Arial Narrow" w:hAnsi="Arial Narrow" w:cs="Times New Roman"/>
                <w:sz w:val="24"/>
                <w:szCs w:val="24"/>
              </w:rPr>
              <w:t>evel</w:t>
            </w:r>
            <w:r w:rsidR="00A550E0" w:rsidRPr="00921C6C">
              <w:rPr>
                <w:rFonts w:ascii="Arial Narrow" w:hAnsi="Arial Narrow" w:cs="Times New Roman"/>
                <w:sz w:val="24"/>
                <w:szCs w:val="24"/>
              </w:rPr>
              <w:t xml:space="preserve"> of Education</w:t>
            </w:r>
            <w:r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Age:</w:t>
            </w:r>
          </w:p>
        </w:tc>
        <w:tc>
          <w:tcPr>
            <w:tcW w:w="1542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number:</w:t>
            </w:r>
          </w:p>
          <w:p w:rsidR="00513AA7" w:rsidRPr="00921C6C" w:rsidRDefault="00513AA7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Tel:</w:t>
            </w:r>
          </w:p>
        </w:tc>
      </w:tr>
    </w:tbl>
    <w:p w:rsidR="00F17640" w:rsidRPr="00921C6C" w:rsidRDefault="00F17640" w:rsidP="00F16C5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F16C5E" w:rsidRPr="00921C6C" w:rsidRDefault="00E86C49" w:rsidP="00F16C5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>Perception of the</w:t>
      </w:r>
      <w:r w:rsidR="00F16C5E" w:rsidRPr="00921C6C">
        <w:rPr>
          <w:rFonts w:ascii="Arial Narrow" w:hAnsi="Arial Narrow" w:cs="Times New Roman"/>
          <w:b/>
          <w:sz w:val="24"/>
          <w:szCs w:val="24"/>
          <w:lang w:val="en-US"/>
        </w:rPr>
        <w:t xml:space="preserve"> </w:t>
      </w: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 xml:space="preserve">climate change and the </w:t>
      </w:r>
      <w:r w:rsidR="00C540DF" w:rsidRPr="00921C6C">
        <w:rPr>
          <w:rFonts w:ascii="Arial Narrow" w:hAnsi="Arial Narrow" w:cs="Times New Roman"/>
          <w:b/>
          <w:sz w:val="24"/>
          <w:szCs w:val="24"/>
          <w:lang w:val="en-US"/>
        </w:rPr>
        <w:t>agricultural</w:t>
      </w: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 xml:space="preserve"> </w:t>
      </w:r>
      <w:r w:rsidR="00F16C5E" w:rsidRPr="00921C6C">
        <w:rPr>
          <w:rFonts w:ascii="Arial Narrow" w:hAnsi="Arial Narrow" w:cs="Times New Roman"/>
          <w:b/>
          <w:sz w:val="24"/>
          <w:szCs w:val="24"/>
          <w:lang w:val="en-US"/>
        </w:rPr>
        <w:t>pra</w:t>
      </w:r>
      <w:r w:rsidR="00C540DF" w:rsidRPr="00921C6C">
        <w:rPr>
          <w:rFonts w:ascii="Arial Narrow" w:hAnsi="Arial Narrow" w:cs="Times New Roman"/>
          <w:b/>
          <w:sz w:val="24"/>
          <w:szCs w:val="24"/>
          <w:lang w:val="en-US"/>
        </w:rPr>
        <w:t>ctice</w:t>
      </w:r>
      <w:r w:rsidR="00F16C5E" w:rsidRPr="00921C6C">
        <w:rPr>
          <w:rFonts w:ascii="Arial Narrow" w:hAnsi="Arial Narrow" w:cs="Times New Roman"/>
          <w:b/>
          <w:sz w:val="24"/>
          <w:szCs w:val="24"/>
          <w:lang w:val="en-US"/>
        </w:rPr>
        <w:t xml:space="preserve"> </w:t>
      </w:r>
    </w:p>
    <w:p w:rsidR="00B17AED" w:rsidRPr="00921C6C" w:rsidRDefault="00B17AED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318F9" w:rsidRDefault="00BE16DB" w:rsidP="00BE16DB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t>According to</w:t>
      </w:r>
      <w:r w:rsidR="00ED51F4" w:rsidRPr="00921C6C">
        <w:rPr>
          <w:rFonts w:ascii="Arial Narrow" w:hAnsi="Arial Narrow" w:cs="Times New Roman"/>
          <w:sz w:val="24"/>
          <w:szCs w:val="24"/>
          <w:lang w:val="en-US"/>
        </w:rPr>
        <w:t xml:space="preserve"> you, who is a farmer? (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>probe</w:t>
      </w:r>
      <w:r w:rsidR="00ED51F4" w:rsidRPr="00921C6C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C540DF" w:rsidRPr="00921C6C">
        <w:rPr>
          <w:rFonts w:ascii="Arial Narrow" w:hAnsi="Arial Narrow" w:cs="Times New Roman"/>
          <w:sz w:val="24"/>
          <w:szCs w:val="24"/>
          <w:lang w:val="en-US"/>
        </w:rPr>
        <w:t>his</w:t>
      </w:r>
      <w:r w:rsidR="00ED51F4" w:rsidRPr="00921C6C">
        <w:rPr>
          <w:rFonts w:ascii="Arial Narrow" w:hAnsi="Arial Narrow" w:cs="Times New Roman"/>
          <w:sz w:val="24"/>
          <w:szCs w:val="24"/>
          <w:lang w:val="en-US"/>
        </w:rPr>
        <w:t xml:space="preserve"> definiti</w:t>
      </w:r>
      <w:r w:rsidR="00BC75A3" w:rsidRPr="00921C6C">
        <w:rPr>
          <w:rFonts w:ascii="Arial Narrow" w:hAnsi="Arial Narrow" w:cs="Times New Roman"/>
          <w:sz w:val="24"/>
          <w:szCs w:val="24"/>
          <w:lang w:val="en-US"/>
        </w:rPr>
        <w:t>on of practice); and what is his place and his</w:t>
      </w:r>
      <w:r w:rsidR="00ED51F4" w:rsidRPr="00921C6C">
        <w:rPr>
          <w:rFonts w:ascii="Arial Narrow" w:hAnsi="Arial Narrow" w:cs="Times New Roman"/>
          <w:sz w:val="24"/>
          <w:szCs w:val="24"/>
          <w:lang w:val="en-US"/>
        </w:rPr>
        <w:t xml:space="preserve"> function in society?</w:t>
      </w:r>
    </w:p>
    <w:p w:rsidR="008B66A3" w:rsidRDefault="008B66A3" w:rsidP="008B66A3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BE16DB" w:rsidRDefault="00BE16DB" w:rsidP="00BE16DB">
      <w:pPr>
        <w:spacing w:after="0" w:line="360" w:lineRule="auto"/>
        <w:ind w:left="360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318F9" w:rsidRPr="00BE16DB" w:rsidRDefault="00ED51F4" w:rsidP="00B17AE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can we </w:t>
      </w:r>
      <w:r w:rsidR="00C540DF" w:rsidRPr="00921C6C">
        <w:rPr>
          <w:rFonts w:ascii="Arial Narrow" w:hAnsi="Arial Narrow" w:cs="Times New Roman"/>
          <w:sz w:val="24"/>
          <w:szCs w:val="24"/>
          <w:lang w:val="en-US"/>
        </w:rPr>
        <w:t>recogniz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a 'good' farmer</w:t>
      </w:r>
      <w:r w:rsidR="00C540DF" w:rsidRPr="00921C6C">
        <w:rPr>
          <w:rFonts w:ascii="Arial Narrow" w:hAnsi="Arial Narrow" w:cs="Times New Roman"/>
          <w:sz w:val="24"/>
          <w:szCs w:val="24"/>
          <w:lang w:val="en-US"/>
        </w:rPr>
        <w:t>?</w:t>
      </w:r>
    </w:p>
    <w:p w:rsidR="00B17AED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921C6C" w:rsidRDefault="00BE16DB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ow do you see climate change?</w:t>
      </w:r>
    </w:p>
    <w:p w:rsidR="00BE16DB" w:rsidRDefault="00BE16DB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921C6C" w:rsidRDefault="00BE16DB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BE16DB" w:rsidRDefault="00ED51F4" w:rsidP="00B17AE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Area </w:t>
      </w:r>
      <w:r w:rsidR="00C540DF" w:rsidRPr="00921C6C">
        <w:rPr>
          <w:rFonts w:ascii="Arial Narrow" w:hAnsi="Arial Narrow" w:cs="Times New Roman"/>
          <w:sz w:val="24"/>
          <w:szCs w:val="24"/>
          <w:lang w:val="en-US"/>
        </w:rPr>
        <w:t xml:space="preserve">(potential)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of specialization in agriculture (probe: Subsistence crops or Cash crops)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318F9" w:rsidRPr="00921C6C" w:rsidRDefault="009318F9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318F9" w:rsidRPr="00921C6C" w:rsidRDefault="009318F9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Origin of knowledge (probe: mode of agricultural knowledge acquisition) Location of the field</w:t>
      </w:r>
    </w:p>
    <w:p w:rsidR="00F16C5E" w:rsidRPr="00921C6C" w:rsidRDefault="00F16C5E" w:rsidP="00F16C5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  <w:lang w:val="en-US"/>
        </w:rPr>
      </w:pPr>
    </w:p>
    <w:p w:rsidR="009318F9" w:rsidRPr="00921C6C" w:rsidRDefault="009318F9" w:rsidP="00F51463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</w:p>
    <w:p w:rsidR="005D6F7D" w:rsidRPr="00921C6C" w:rsidRDefault="005D6F7D" w:rsidP="00F51463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 w:rsidRPr="00921C6C">
        <w:rPr>
          <w:rFonts w:ascii="Arial Narrow" w:hAnsi="Arial Narrow" w:cs="Times New Roman"/>
          <w:b/>
          <w:sz w:val="24"/>
          <w:szCs w:val="24"/>
        </w:rPr>
        <w:t xml:space="preserve">Agricultural practices and migration </w:t>
      </w:r>
    </w:p>
    <w:p w:rsidR="00B17AED" w:rsidRPr="00921C6C" w:rsidRDefault="00B17AED" w:rsidP="00F16C5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are your areas of activity? (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>Prob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: only agriculture or other additional activities)</w:t>
      </w:r>
      <w:r w:rsidR="00701C05" w:rsidRPr="00921C6C">
        <w:rPr>
          <w:rFonts w:ascii="Arial Narrow" w:hAnsi="Arial Narrow" w:cs="Times New Roman"/>
          <w:sz w:val="24"/>
          <w:szCs w:val="24"/>
          <w:lang w:val="en-US"/>
        </w:rPr>
        <w:t>?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Do you practice agriculture as at the time of your parents (or grandparents?) or did you change your farming way?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has changed in your practices? (probe: what he has abandoned or improved) Why? (examples)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y have you chosen to practice agriculture here? (probe his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 xml:space="preserve">/her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sense of migration in agriculture)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318F9" w:rsidRPr="00BE16DB" w:rsidRDefault="00ED51F4" w:rsidP="00F16C5E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ave you already migrated to another location before? </w:t>
      </w:r>
      <w:r w:rsidRPr="00BE16DB">
        <w:rPr>
          <w:rFonts w:ascii="Arial Narrow" w:hAnsi="Arial Narrow" w:cs="Times New Roman"/>
          <w:sz w:val="24"/>
          <w:szCs w:val="24"/>
          <w:lang w:val="en-US"/>
        </w:rPr>
        <w:t>Why? (examples</w:t>
      </w:r>
      <w:r w:rsidR="00527426" w:rsidRPr="00BE16DB">
        <w:rPr>
          <w:rFonts w:ascii="Arial Narrow" w:hAnsi="Arial Narrow" w:cs="Times New Roman"/>
          <w:sz w:val="24"/>
          <w:szCs w:val="24"/>
          <w:lang w:val="en-US"/>
        </w:rPr>
        <w:t>)</w:t>
      </w:r>
    </w:p>
    <w:p w:rsidR="00B17AED" w:rsidRPr="00BE16DB" w:rsidRDefault="00B17AED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BE16DB" w:rsidRDefault="00B17AED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do you think about the quality and the use of the land here?</w:t>
      </w:r>
    </w:p>
    <w:p w:rsidR="008B66A3" w:rsidRPr="00921C6C" w:rsidRDefault="008B66A3" w:rsidP="008B66A3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DC397E" w:rsidRPr="00921C6C" w:rsidRDefault="00DC397E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Is it important to preserve the </w:t>
      </w:r>
      <w:r w:rsidR="00E164DE" w:rsidRPr="00921C6C">
        <w:rPr>
          <w:rFonts w:ascii="Arial Narrow" w:hAnsi="Arial Narrow" w:cs="Times New Roman"/>
          <w:sz w:val="24"/>
          <w:szCs w:val="24"/>
          <w:lang w:val="en-US"/>
        </w:rPr>
        <w:t>land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? (probe: what is the meaning and usefulness of the </w:t>
      </w:r>
      <w:r w:rsidR="00E164DE" w:rsidRPr="00921C6C">
        <w:rPr>
          <w:rFonts w:ascii="Arial Narrow" w:hAnsi="Arial Narrow" w:cs="Times New Roman"/>
          <w:sz w:val="24"/>
          <w:szCs w:val="24"/>
          <w:lang w:val="en-US"/>
        </w:rPr>
        <w:t>land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in their activity)</w:t>
      </w:r>
    </w:p>
    <w:p w:rsidR="00ED51F4" w:rsidRPr="00921C6C" w:rsidRDefault="00ED51F4" w:rsidP="00ED51F4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ED51F4" w:rsidRPr="00921C6C" w:rsidRDefault="00ED51F4" w:rsidP="00ED51F4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If you are a migrant, wha</w:t>
      </w:r>
      <w:r w:rsidR="00527426" w:rsidRPr="00921C6C">
        <w:rPr>
          <w:rFonts w:ascii="Arial Narrow" w:hAnsi="Arial Narrow" w:cs="Times New Roman"/>
          <w:sz w:val="24"/>
          <w:szCs w:val="24"/>
          <w:lang w:val="en-US"/>
        </w:rPr>
        <w:t>t can you say about the climat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conditions of your </w:t>
      </w:r>
      <w:r w:rsidR="005A31AA" w:rsidRPr="00921C6C">
        <w:rPr>
          <w:rFonts w:ascii="Arial Narrow" w:hAnsi="Arial Narrow" w:cs="Times New Roman"/>
          <w:sz w:val="24"/>
          <w:szCs w:val="24"/>
          <w:lang w:val="en-US"/>
        </w:rPr>
        <w:t>host zon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compared to your starting area? (probe 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>his/her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findings on climate)</w:t>
      </w: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F16C5E" w:rsidRPr="00921C6C" w:rsidRDefault="007A2050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</w:p>
    <w:p w:rsidR="00F16C5E" w:rsidRPr="00921C6C" w:rsidRDefault="00B45868" w:rsidP="00B17AE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Are your 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>yields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related to climatic hazards or other requirements? (probe 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>his/her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social and economic relationships with other farmers)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>?</w:t>
      </w:r>
    </w:p>
    <w:p w:rsidR="00701C05" w:rsidRPr="00921C6C" w:rsidRDefault="00701C05" w:rsidP="00701C05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701C05" w:rsidRDefault="00701C05" w:rsidP="00701C05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B66A3" w:rsidRPr="00921C6C" w:rsidRDefault="008B66A3" w:rsidP="00701C05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45868" w:rsidRPr="00921C6C" w:rsidRDefault="00527426" w:rsidP="00B4586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Can the fact to abandon his/her customs affect </w:t>
      </w:r>
      <w:r w:rsidR="00BE16DB">
        <w:rPr>
          <w:rFonts w:ascii="Arial Narrow" w:hAnsi="Arial Narrow" w:cs="Times New Roman"/>
          <w:sz w:val="24"/>
          <w:szCs w:val="24"/>
          <w:lang w:val="en-US"/>
        </w:rPr>
        <w:t>one’s activities</w:t>
      </w:r>
      <w:r w:rsidR="00B45868" w:rsidRPr="00921C6C">
        <w:rPr>
          <w:rFonts w:ascii="Arial Narrow" w:hAnsi="Arial Narrow" w:cs="Times New Roman"/>
          <w:sz w:val="24"/>
          <w:szCs w:val="24"/>
          <w:lang w:val="en-US"/>
        </w:rPr>
        <w:t>? (probe: threats of p</w:t>
      </w:r>
      <w:r w:rsidR="00206888" w:rsidRPr="00921C6C">
        <w:rPr>
          <w:rFonts w:ascii="Arial Narrow" w:hAnsi="Arial Narrow" w:cs="Times New Roman"/>
          <w:sz w:val="24"/>
          <w:szCs w:val="24"/>
          <w:lang w:val="en-US"/>
        </w:rPr>
        <w:t>rogressive loss of the material</w:t>
      </w:r>
      <w:r w:rsidR="00B45868" w:rsidRPr="00921C6C">
        <w:rPr>
          <w:rFonts w:ascii="Arial Narrow" w:hAnsi="Arial Narrow" w:cs="Times New Roman"/>
          <w:sz w:val="24"/>
          <w:szCs w:val="24"/>
          <w:lang w:val="en-US"/>
        </w:rPr>
        <w:t xml:space="preserve"> and agricultural productivity)</w:t>
      </w:r>
    </w:p>
    <w:p w:rsidR="00B17AED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B66A3" w:rsidRPr="00921C6C" w:rsidRDefault="008B66A3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45868" w:rsidRPr="00921C6C" w:rsidRDefault="00B45868" w:rsidP="00B4586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Generally, what differentiates an indigenous farmer to a migrant? (probe: the mode of acquisition of the land, the conditions of production and agricultural products distribution).</w:t>
      </w:r>
    </w:p>
    <w:p w:rsidR="00F83259" w:rsidRPr="00921C6C" w:rsidRDefault="00F83259" w:rsidP="00F83259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45868" w:rsidRPr="00921C6C" w:rsidRDefault="00B45868" w:rsidP="00B4586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Did you come in group or individually? What we</w:t>
      </w:r>
      <w:r w:rsidR="00BC75A3" w:rsidRPr="00921C6C">
        <w:rPr>
          <w:rFonts w:ascii="Arial Narrow" w:hAnsi="Arial Narrow" w:cs="Times New Roman"/>
          <w:sz w:val="24"/>
          <w:szCs w:val="24"/>
          <w:lang w:val="en-US"/>
        </w:rPr>
        <w:t>re your motivations at the beginning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? Are they always the same? If not, why?</w:t>
      </w:r>
    </w:p>
    <w:p w:rsidR="00B17AED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B66A3" w:rsidRPr="00921C6C" w:rsidRDefault="008B66A3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F16C5E" w:rsidRPr="00921C6C" w:rsidRDefault="00C46CDB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</w:p>
    <w:p w:rsidR="00B45868" w:rsidRPr="00921C6C" w:rsidRDefault="00B45868" w:rsidP="00B4586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ow do you see the future of agriculture</w:t>
      </w:r>
      <w:r w:rsidR="00BC75A3" w:rsidRPr="00921C6C">
        <w:rPr>
          <w:rFonts w:ascii="Arial Narrow" w:hAnsi="Arial Narrow" w:cs="Times New Roman"/>
          <w:sz w:val="24"/>
          <w:szCs w:val="24"/>
          <w:lang w:val="en-US"/>
        </w:rPr>
        <w:t>?</w:t>
      </w:r>
    </w:p>
    <w:p w:rsidR="008B66A3" w:rsidRPr="00921C6C" w:rsidRDefault="008B66A3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B17AE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C21D2E" w:rsidRPr="00921C6C" w:rsidRDefault="00B45868" w:rsidP="00B4586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ow do you see your own future in agricultural practice?</w:t>
      </w:r>
      <w:r w:rsidR="00FA7F51" w:rsidRPr="00921C6C">
        <w:rPr>
          <w:rFonts w:ascii="Arial Narrow" w:hAnsi="Arial Narrow" w:cs="Times New Roman"/>
          <w:sz w:val="24"/>
          <w:szCs w:val="24"/>
          <w:lang w:val="en-US"/>
        </w:rPr>
        <w:t xml:space="preserve">                        </w:t>
      </w:r>
      <w:r w:rsidR="00C21D2E" w:rsidRPr="00921C6C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</w:p>
    <w:p w:rsidR="00C21D2E" w:rsidRPr="00921C6C" w:rsidRDefault="00C21D2E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167786" w:rsidRPr="00921C6C" w:rsidRDefault="001776BF" w:rsidP="00206888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is your</w:t>
      </w:r>
      <w:r w:rsidR="00B45868" w:rsidRPr="00921C6C">
        <w:rPr>
          <w:rFonts w:ascii="Arial Narrow" w:hAnsi="Arial Narrow" w:cs="Times New Roman"/>
          <w:sz w:val="24"/>
          <w:szCs w:val="24"/>
          <w:lang w:val="en-US"/>
        </w:rPr>
        <w:t xml:space="preserve"> last word?</w:t>
      </w:r>
    </w:p>
    <w:p w:rsidR="00167786" w:rsidRPr="00921C6C" w:rsidRDefault="00167786" w:rsidP="00F16C5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17AED" w:rsidRPr="00921C6C" w:rsidRDefault="00B17AED" w:rsidP="00F16C5E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</w:p>
    <w:p w:rsidR="001939DD" w:rsidRPr="00921C6C" w:rsidRDefault="00921C6C" w:rsidP="00921C6C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t>Thank you for your collaboratio</w:t>
      </w:r>
      <w:r w:rsidR="00BE16DB">
        <w:rPr>
          <w:rFonts w:ascii="Arial Narrow" w:hAnsi="Arial Narrow" w:cs="Times New Roman"/>
          <w:sz w:val="24"/>
          <w:szCs w:val="24"/>
          <w:lang w:val="en-US"/>
        </w:rPr>
        <w:t>n</w:t>
      </w:r>
    </w:p>
    <w:p w:rsidR="0082295D" w:rsidRPr="00921C6C" w:rsidRDefault="00BE16DB" w:rsidP="008B66A3">
      <w:pPr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br w:type="page"/>
      </w:r>
      <w:r w:rsidR="0082295D" w:rsidRPr="00921C6C">
        <w:rPr>
          <w:rFonts w:ascii="Arial Narrow" w:hAnsi="Arial Narrow" w:cs="Times New Roman"/>
          <w:b/>
          <w:sz w:val="24"/>
          <w:szCs w:val="24"/>
          <w:lang w:val="en-US"/>
        </w:rPr>
        <w:lastRenderedPageBreak/>
        <w:t>INTERVIEW GUIDE N°2 (indigenous farmers)</w:t>
      </w:r>
    </w:p>
    <w:p w:rsidR="0082295D" w:rsidRPr="00AE6731" w:rsidRDefault="0082295D" w:rsidP="0082295D">
      <w:pPr>
        <w:pStyle w:val="ListParagraph"/>
        <w:spacing w:after="0" w:line="360" w:lineRule="auto"/>
        <w:ind w:left="0"/>
        <w:jc w:val="both"/>
        <w:rPr>
          <w:rFonts w:ascii="Arial Narrow" w:hAnsi="Arial Narrow" w:cs="Times New Roman"/>
          <w:b/>
          <w:sz w:val="24"/>
          <w:szCs w:val="24"/>
          <w:lang w:val="en-US"/>
        </w:rPr>
      </w:pPr>
    </w:p>
    <w:tbl>
      <w:tblPr>
        <w:tblStyle w:val="TableGrid"/>
        <w:tblW w:w="9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0"/>
        <w:gridCol w:w="1542"/>
        <w:gridCol w:w="3419"/>
        <w:gridCol w:w="1226"/>
      </w:tblGrid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701C05" w:rsidP="00701C05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Last name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Marital status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 xml:space="preserve">:                                                      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701C05" w:rsidP="00701C05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First name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82295D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Religion:                                                                          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701C05" w:rsidP="00701C05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Gender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Seniority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 xml:space="preserve">:                                            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701C05" w:rsidP="00701C05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Organization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duration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 xml:space="preserve">:                                         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Habitual residence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date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 xml:space="preserve">:                                                                 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jc w:val="center"/>
        </w:trPr>
        <w:tc>
          <w:tcPr>
            <w:tcW w:w="3640" w:type="dxa"/>
          </w:tcPr>
          <w:p w:rsidR="0082295D" w:rsidRPr="00921C6C" w:rsidRDefault="00AE6731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Level of Education:</w:t>
            </w: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513AA7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er name</w:t>
            </w:r>
            <w:r w:rsidR="0082295D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921C6C" w:rsidRPr="00921C6C" w:rsidTr="00AE6731">
        <w:trPr>
          <w:trHeight w:val="459"/>
          <w:jc w:val="center"/>
        </w:trPr>
        <w:tc>
          <w:tcPr>
            <w:tcW w:w="3640" w:type="dxa"/>
          </w:tcPr>
          <w:p w:rsidR="00921C6C" w:rsidRPr="00921C6C" w:rsidRDefault="00AE6731" w:rsidP="00921C6C">
            <w:pPr>
              <w:tabs>
                <w:tab w:val="left" w:pos="1152"/>
              </w:tabs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Age:</w:t>
            </w:r>
          </w:p>
        </w:tc>
        <w:tc>
          <w:tcPr>
            <w:tcW w:w="1542" w:type="dxa"/>
          </w:tcPr>
          <w:p w:rsidR="00921C6C" w:rsidRPr="00921C6C" w:rsidRDefault="00921C6C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AE6731" w:rsidRPr="00921C6C" w:rsidRDefault="00AE6731" w:rsidP="00AE6731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number:</w:t>
            </w:r>
          </w:p>
          <w:p w:rsidR="00921C6C" w:rsidRPr="00921C6C" w:rsidRDefault="00AE6731" w:rsidP="00AE6731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Tel:</w:t>
            </w:r>
          </w:p>
        </w:tc>
        <w:tc>
          <w:tcPr>
            <w:tcW w:w="1226" w:type="dxa"/>
          </w:tcPr>
          <w:p w:rsidR="00921C6C" w:rsidRPr="00921C6C" w:rsidRDefault="00921C6C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2295D" w:rsidRPr="00921C6C" w:rsidTr="00AE6731">
        <w:trPr>
          <w:trHeight w:val="224"/>
          <w:jc w:val="center"/>
        </w:trPr>
        <w:tc>
          <w:tcPr>
            <w:tcW w:w="3640" w:type="dxa"/>
          </w:tcPr>
          <w:p w:rsidR="0082295D" w:rsidRPr="00921C6C" w:rsidRDefault="0082295D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82295D" w:rsidRPr="00921C6C" w:rsidRDefault="0082295D" w:rsidP="00513AA7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dxa"/>
          </w:tcPr>
          <w:p w:rsidR="0082295D" w:rsidRPr="00921C6C" w:rsidRDefault="0082295D" w:rsidP="003D77B2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</w:tr>
    </w:tbl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 w:rsidRPr="00921C6C">
        <w:rPr>
          <w:rFonts w:ascii="Arial Narrow" w:hAnsi="Arial Narrow" w:cs="Times New Roman"/>
          <w:b/>
          <w:sz w:val="24"/>
          <w:szCs w:val="24"/>
        </w:rPr>
        <w:t>Farming perception and climate change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82295D" w:rsidRPr="00BE16DB" w:rsidRDefault="005A31AA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According to</w:t>
      </w:r>
      <w:r w:rsidR="00BC75A3" w:rsidRPr="00921C6C">
        <w:rPr>
          <w:rFonts w:ascii="Arial Narrow" w:hAnsi="Arial Narrow" w:cs="Times New Roman"/>
          <w:sz w:val="24"/>
          <w:szCs w:val="24"/>
          <w:lang w:val="en-US"/>
        </w:rPr>
        <w:t xml:space="preserve"> you, who</w:t>
      </w:r>
      <w:r w:rsidR="001939DD" w:rsidRPr="00921C6C">
        <w:rPr>
          <w:rFonts w:ascii="Arial Narrow" w:hAnsi="Arial Narrow" w:cs="Times New Roman"/>
          <w:sz w:val="24"/>
          <w:szCs w:val="24"/>
          <w:lang w:val="en-US"/>
        </w:rPr>
        <w:t xml:space="preserve"> is a farmer? 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>(probe his</w:t>
      </w:r>
      <w:r w:rsidR="001939DD" w:rsidRPr="00921C6C">
        <w:rPr>
          <w:rFonts w:ascii="Arial Narrow" w:hAnsi="Arial Narrow" w:cs="Times New Roman"/>
          <w:sz w:val="24"/>
          <w:szCs w:val="24"/>
          <w:lang w:val="en-US"/>
        </w:rPr>
        <w:t>/her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definition of the practice): 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 xml:space="preserve"> and what is his place and his function in the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society?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do you see 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 xml:space="preserve">the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climate change? 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do 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>you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recognize a 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>‘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good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>’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farmer under climate change? </w:t>
      </w:r>
    </w:p>
    <w:p w:rsidR="00BE16DB" w:rsidRPr="00BE16DB" w:rsidRDefault="00BE16DB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Area (po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>tential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) of 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>specializ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ation (probe : subsistence </w:t>
      </w:r>
      <w:r w:rsidR="00F377C2" w:rsidRPr="00921C6C">
        <w:rPr>
          <w:rFonts w:ascii="Arial Narrow" w:hAnsi="Arial Narrow" w:cs="Times New Roman"/>
          <w:sz w:val="24"/>
          <w:szCs w:val="24"/>
          <w:lang w:val="en-US"/>
        </w:rPr>
        <w:t xml:space="preserve">crops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or cash crops)</w:t>
      </w:r>
    </w:p>
    <w:p w:rsidR="0082295D" w:rsidRPr="00921C6C" w:rsidRDefault="00F377C2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Knowledge origin (probe</w:t>
      </w:r>
      <w:r w:rsidR="00BC75A3" w:rsidRPr="00921C6C">
        <w:rPr>
          <w:rFonts w:ascii="Arial Narrow" w:hAnsi="Arial Narrow" w:cs="Times New Roman"/>
          <w:sz w:val="24"/>
          <w:szCs w:val="24"/>
          <w:lang w:val="en-US"/>
        </w:rPr>
        <w:t xml:space="preserve">: mode of acquisition 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>of his</w:t>
      </w:r>
      <w:r w:rsidR="00E45F1C" w:rsidRPr="00921C6C">
        <w:rPr>
          <w:rFonts w:ascii="Arial Narrow" w:hAnsi="Arial Narrow" w:cs="Times New Roman"/>
          <w:sz w:val="24"/>
          <w:szCs w:val="24"/>
          <w:lang w:val="en-US"/>
        </w:rPr>
        <w:t>/her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 xml:space="preserve"> agricultural knowledge)</w:t>
      </w:r>
    </w:p>
    <w:p w:rsidR="00BE16DB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Field location </w:t>
      </w:r>
    </w:p>
    <w:p w:rsidR="00BE16DB" w:rsidRDefault="00BE16DB">
      <w:pPr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br w:type="page"/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>Agricultural practices and migration</w:t>
      </w:r>
    </w:p>
    <w:p w:rsidR="0082295D" w:rsidRPr="00BE16DB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are you</w:t>
      </w:r>
      <w:r w:rsidR="00E45F1C" w:rsidRPr="00921C6C">
        <w:rPr>
          <w:rFonts w:ascii="Arial Narrow" w:hAnsi="Arial Narrow" w:cs="Times New Roman"/>
          <w:sz w:val="24"/>
          <w:szCs w:val="24"/>
          <w:lang w:val="en-US"/>
        </w:rPr>
        <w:t>r areas of activity? (prob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: </w:t>
      </w:r>
      <w:r w:rsidR="004D1AEF" w:rsidRPr="00921C6C">
        <w:rPr>
          <w:rFonts w:ascii="Arial Narrow" w:hAnsi="Arial Narrow" w:cs="Times New Roman"/>
          <w:sz w:val="24"/>
          <w:szCs w:val="24"/>
          <w:lang w:val="en-US"/>
        </w:rPr>
        <w:t>only agriculture or other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additional activities)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4E63E4" w:rsidP="004E63E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Do you practice agriculture as at the time of your parents (or grandparents?) or did you change your farming way?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BE16DB" w:rsidRDefault="004E63E4" w:rsidP="00BE16DB">
      <w:pPr>
        <w:pStyle w:val="ListParagraph"/>
        <w:numPr>
          <w:ilvl w:val="0"/>
          <w:numId w:val="5"/>
        </w:numPr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has changed in your practices? (probe: what he/she has abandoned or improved) Why? (examples)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What </w:t>
      </w:r>
      <w:r w:rsidR="004D1AEF" w:rsidRPr="00921C6C">
        <w:rPr>
          <w:rFonts w:ascii="Arial Narrow" w:hAnsi="Arial Narrow" w:cs="Times New Roman"/>
          <w:sz w:val="24"/>
          <w:szCs w:val="24"/>
          <w:lang w:val="en-US"/>
        </w:rPr>
        <w:t>have you kept in your practices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? Why? (examples)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ave you already migrated as a farmer? </w:t>
      </w:r>
    </w:p>
    <w:p w:rsidR="0082295D" w:rsidRPr="00921C6C" w:rsidRDefault="00921C6C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If not, what aspects have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 xml:space="preserve"> kept</w:t>
      </w:r>
      <w:r w:rsidR="00E164DE" w:rsidRPr="00921C6C">
        <w:rPr>
          <w:rFonts w:ascii="Arial Narrow" w:hAnsi="Arial Narrow" w:cs="Times New Roman"/>
          <w:sz w:val="24"/>
          <w:szCs w:val="24"/>
          <w:lang w:val="en-US"/>
        </w:rPr>
        <w:t xml:space="preserve"> you in the same place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 xml:space="preserve"> so far? (probe: climate conditions, a</w:t>
      </w:r>
      <w:r w:rsidR="00E164DE" w:rsidRPr="00921C6C">
        <w:rPr>
          <w:rFonts w:ascii="Arial Narrow" w:hAnsi="Arial Narrow" w:cs="Times New Roman"/>
          <w:sz w:val="24"/>
          <w:szCs w:val="24"/>
          <w:lang w:val="en-US"/>
        </w:rPr>
        <w:t>g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>ricultural practices)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meaning do you give to land and agricultural practice?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BE16DB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Is it important (or not) to preserve land and to keep the same agricultural practices?</w:t>
      </w:r>
      <w:r w:rsidR="00E164DE" w:rsidRPr="00921C6C">
        <w:rPr>
          <w:rFonts w:ascii="Arial Narrow" w:hAnsi="Arial Narrow" w:cs="Times New Roman"/>
          <w:sz w:val="24"/>
          <w:szCs w:val="24"/>
          <w:lang w:val="en-US"/>
        </w:rPr>
        <w:t xml:space="preserve"> How?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E164DE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ow do you perceive</w:t>
      </w:r>
      <w:r w:rsidR="0082295D" w:rsidRPr="00921C6C">
        <w:rPr>
          <w:rFonts w:ascii="Arial Narrow" w:hAnsi="Arial Narrow" w:cs="Times New Roman"/>
          <w:sz w:val="24"/>
          <w:szCs w:val="24"/>
          <w:lang w:val="en-US"/>
        </w:rPr>
        <w:t xml:space="preserve"> farmers who migrate? (probe : his cohabitation and his collaboration with migrants) 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BE16DB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What difference are there between them (migrants) and you (indigenous)? 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Are you willing to follow your farming activities under the current climate conditions? Why? (probe : advantages and disadvantages of climate change)</w:t>
      </w:r>
    </w:p>
    <w:p w:rsidR="0082295D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921C6C" w:rsidRDefault="00BE16DB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ow do you see the future of agriculture?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pStyle w:val="ListParagraph"/>
        <w:numPr>
          <w:ilvl w:val="0"/>
          <w:numId w:val="5"/>
        </w:numPr>
        <w:spacing w:after="0" w:line="360" w:lineRule="auto"/>
        <w:ind w:left="786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do you see your own future in agriculture practice?         </w:t>
      </w:r>
    </w:p>
    <w:p w:rsidR="0082295D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921C6C" w:rsidRDefault="00BE16DB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                     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>What is your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last word?</w:t>
      </w: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Pr="00921C6C" w:rsidRDefault="0082295D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                 Th</w:t>
      </w:r>
      <w:r w:rsidR="00844DBE" w:rsidRPr="00921C6C">
        <w:rPr>
          <w:rFonts w:ascii="Arial Narrow" w:hAnsi="Arial Narrow" w:cs="Times New Roman"/>
          <w:sz w:val="24"/>
          <w:szCs w:val="24"/>
          <w:lang w:val="en-US"/>
        </w:rPr>
        <w:t>ank you for your collaboration </w:t>
      </w:r>
    </w:p>
    <w:p w:rsidR="00844DBE" w:rsidRPr="00921C6C" w:rsidRDefault="00844DBE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206888" w:rsidRPr="00921C6C" w:rsidRDefault="00206888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206888" w:rsidRPr="00921C6C" w:rsidRDefault="00206888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Default="00BE16DB">
      <w:pPr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br w:type="page"/>
      </w:r>
    </w:p>
    <w:p w:rsidR="00206888" w:rsidRPr="00921C6C" w:rsidRDefault="00206888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845E48" w:rsidRPr="00921C6C" w:rsidRDefault="00845E48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82295D" w:rsidRDefault="0082295D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921C6C" w:rsidRPr="00921C6C" w:rsidRDefault="00921C6C" w:rsidP="0082295D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>INTERVIEW GUIDE N°3 (Resource persons)</w:t>
      </w:r>
    </w:p>
    <w:p w:rsidR="00844DBE" w:rsidRPr="00921C6C" w:rsidRDefault="00844DBE" w:rsidP="00844DBE">
      <w:pPr>
        <w:spacing w:after="0" w:line="36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rPr>
          <w:rFonts w:ascii="Arial Narrow" w:hAnsi="Arial Narrow" w:cs="Times New Roman"/>
          <w:b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t>IDENTIFICATION</w:t>
      </w:r>
    </w:p>
    <w:tbl>
      <w:tblPr>
        <w:tblStyle w:val="TableGrid"/>
        <w:tblW w:w="9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3"/>
        <w:gridCol w:w="2089"/>
        <w:gridCol w:w="2670"/>
        <w:gridCol w:w="1975"/>
      </w:tblGrid>
      <w:tr w:rsidR="00844DBE" w:rsidRPr="00921C6C" w:rsidTr="00DA757E">
        <w:trPr>
          <w:jc w:val="center"/>
        </w:trPr>
        <w:tc>
          <w:tcPr>
            <w:tcW w:w="3093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  <w:lang w:val="en-US"/>
              </w:rPr>
              <w:t>Last name:</w:t>
            </w:r>
          </w:p>
        </w:tc>
        <w:tc>
          <w:tcPr>
            <w:tcW w:w="2089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2670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  <w:lang w:val="en-US"/>
              </w:rPr>
              <w:t>Interview duration:</w:t>
            </w:r>
          </w:p>
        </w:tc>
        <w:tc>
          <w:tcPr>
            <w:tcW w:w="1975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</w:tr>
      <w:tr w:rsidR="00844DBE" w:rsidRPr="00921C6C" w:rsidTr="00DA757E">
        <w:trPr>
          <w:jc w:val="center"/>
        </w:trPr>
        <w:tc>
          <w:tcPr>
            <w:tcW w:w="3093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  <w:lang w:val="en-US"/>
              </w:rPr>
              <w:t>First name:</w:t>
            </w:r>
          </w:p>
        </w:tc>
        <w:tc>
          <w:tcPr>
            <w:tcW w:w="2089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2670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date:</w:t>
            </w:r>
          </w:p>
        </w:tc>
        <w:tc>
          <w:tcPr>
            <w:tcW w:w="1975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44DBE" w:rsidRPr="00921C6C" w:rsidTr="00DA757E">
        <w:trPr>
          <w:jc w:val="center"/>
        </w:trPr>
        <w:tc>
          <w:tcPr>
            <w:tcW w:w="3093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Gender:</w:t>
            </w:r>
          </w:p>
        </w:tc>
        <w:tc>
          <w:tcPr>
            <w:tcW w:w="2089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Interviewer name:     </w:t>
            </w:r>
          </w:p>
        </w:tc>
        <w:tc>
          <w:tcPr>
            <w:tcW w:w="1975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44DBE" w:rsidRPr="00921C6C" w:rsidTr="00DA757E">
        <w:trPr>
          <w:trHeight w:val="486"/>
          <w:jc w:val="center"/>
        </w:trPr>
        <w:tc>
          <w:tcPr>
            <w:tcW w:w="3093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Structure:</w:t>
            </w:r>
          </w:p>
        </w:tc>
        <w:tc>
          <w:tcPr>
            <w:tcW w:w="2089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>Interview number:</w:t>
            </w:r>
          </w:p>
        </w:tc>
        <w:tc>
          <w:tcPr>
            <w:tcW w:w="1975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844DBE" w:rsidRPr="00921C6C" w:rsidTr="00DA757E">
        <w:trPr>
          <w:jc w:val="center"/>
        </w:trPr>
        <w:tc>
          <w:tcPr>
            <w:tcW w:w="3093" w:type="dxa"/>
          </w:tcPr>
          <w:p w:rsidR="00844DBE" w:rsidRPr="00921C6C" w:rsidRDefault="00AE6731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L</w:t>
            </w:r>
            <w:r w:rsidR="00844DBE" w:rsidRPr="00921C6C">
              <w:rPr>
                <w:rFonts w:ascii="Arial Narrow" w:hAnsi="Arial Narrow" w:cs="Times New Roman"/>
                <w:sz w:val="24"/>
                <w:szCs w:val="24"/>
              </w:rPr>
              <w:t>evel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of Education</w:t>
            </w:r>
            <w:r w:rsidR="00844DBE" w:rsidRPr="00921C6C">
              <w:rPr>
                <w:rFonts w:ascii="Arial Narrow" w:hAnsi="Arial Narrow" w:cs="Times New Roman"/>
                <w:sz w:val="24"/>
                <w:szCs w:val="24"/>
              </w:rPr>
              <w:t>:</w:t>
            </w:r>
          </w:p>
        </w:tc>
        <w:tc>
          <w:tcPr>
            <w:tcW w:w="2089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21C6C">
              <w:rPr>
                <w:rFonts w:ascii="Arial Narrow" w:hAnsi="Arial Narrow" w:cs="Times New Roman"/>
                <w:sz w:val="24"/>
                <w:szCs w:val="24"/>
              </w:rPr>
              <w:t xml:space="preserve">Tel: </w:t>
            </w:r>
          </w:p>
        </w:tc>
        <w:tc>
          <w:tcPr>
            <w:tcW w:w="1975" w:type="dxa"/>
          </w:tcPr>
          <w:p w:rsidR="00844DBE" w:rsidRPr="00921C6C" w:rsidRDefault="00844DBE" w:rsidP="00DA757E">
            <w:pPr>
              <w:spacing w:line="36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921C6C">
        <w:rPr>
          <w:rFonts w:ascii="Arial Narrow" w:hAnsi="Arial Narrow" w:cs="Times New Roman"/>
          <w:sz w:val="24"/>
          <w:szCs w:val="24"/>
        </w:rPr>
        <w:t>Age: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844DBE" w:rsidRPr="00921C6C" w:rsidRDefault="00844DBE" w:rsidP="00ED000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There is, since</w:t>
      </w:r>
      <w:r w:rsidR="00ED000E" w:rsidRPr="00921C6C">
        <w:rPr>
          <w:rFonts w:ascii="Arial Narrow" w:hAnsi="Arial Narrow" w:cs="Times New Roman"/>
          <w:sz w:val="24"/>
          <w:szCs w:val="24"/>
          <w:lang w:val="en-US"/>
        </w:rPr>
        <w:t xml:space="preserve"> some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few years, a strong finding of the climate change: how do you appreciate this phenomenon in the Dano commune?</w:t>
      </w:r>
    </w:p>
    <w:p w:rsidR="00921C6C" w:rsidRPr="00921C6C" w:rsidRDefault="00921C6C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8B66A3" w:rsidRDefault="008B66A3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t>What observation</w:t>
      </w:r>
      <w:r w:rsidR="00844DBE" w:rsidRPr="00921C6C">
        <w:rPr>
          <w:rFonts w:ascii="Arial Narrow" w:hAnsi="Arial Narrow" w:cs="Times New Roman"/>
          <w:sz w:val="24"/>
          <w:szCs w:val="24"/>
          <w:lang w:val="en-US"/>
        </w:rPr>
        <w:t xml:space="preserve"> do you do about the evolution of the current practices of agriculture stakeholders? (probe: farmers, technicians and engineers)</w:t>
      </w:r>
    </w:p>
    <w:p w:rsidR="00844DBE" w:rsidRPr="00BE16DB" w:rsidRDefault="00844DBE" w:rsidP="00BE16DB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What were your roles in this process?</w:t>
      </w:r>
    </w:p>
    <w:p w:rsidR="00BE16DB" w:rsidRPr="00BE16DB" w:rsidRDefault="00BE16DB" w:rsidP="00BE16DB">
      <w:pPr>
        <w:pStyle w:val="ListParagraph"/>
        <w:rPr>
          <w:rFonts w:ascii="Arial Narrow" w:hAnsi="Arial Narrow" w:cs="Times New Roman"/>
          <w:sz w:val="24"/>
          <w:szCs w:val="24"/>
          <w:lang w:val="en-US"/>
        </w:rPr>
      </w:pPr>
    </w:p>
    <w:p w:rsidR="00BE16DB" w:rsidRPr="00BE16DB" w:rsidRDefault="00BE16DB" w:rsidP="00BE16DB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Apart from </w:t>
      </w:r>
      <w:r w:rsidR="00ED000E" w:rsidRPr="00921C6C">
        <w:rPr>
          <w:rFonts w:ascii="Arial Narrow" w:hAnsi="Arial Narrow" w:cs="Times New Roman"/>
          <w:sz w:val="24"/>
          <w:szCs w:val="24"/>
          <w:lang w:val="en-US"/>
        </w:rPr>
        <w:t xml:space="preserve">the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actions already taken, what do you plan </w:t>
      </w:r>
      <w:r w:rsidR="00AE6731">
        <w:rPr>
          <w:rFonts w:ascii="Arial Narrow" w:hAnsi="Arial Narrow" w:cs="Times New Roman"/>
          <w:sz w:val="24"/>
          <w:szCs w:val="24"/>
          <w:lang w:val="en-US"/>
        </w:rPr>
        <w:t xml:space="preserve">for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improve</w:t>
      </w:r>
      <w:r w:rsidR="00AE6731">
        <w:rPr>
          <w:rFonts w:ascii="Arial Narrow" w:hAnsi="Arial Narrow" w:cs="Times New Roman"/>
          <w:sz w:val="24"/>
          <w:szCs w:val="24"/>
          <w:lang w:val="en-US"/>
        </w:rPr>
        <w:t>ment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?</w:t>
      </w:r>
    </w:p>
    <w:p w:rsidR="00BE16DB" w:rsidRPr="00921C6C" w:rsidRDefault="00BE16DB" w:rsidP="00BE16DB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921C6C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Are your methods adopted by farmers? If yes, by which categories (migrants or indigenous). If not, why?</w:t>
      </w:r>
    </w:p>
    <w:p w:rsidR="00BE16DB" w:rsidRPr="00921C6C" w:rsidRDefault="00BE16DB" w:rsidP="00BE16DB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H</w:t>
      </w:r>
      <w:r w:rsidR="00AE6731">
        <w:rPr>
          <w:rFonts w:ascii="Arial Narrow" w:hAnsi="Arial Narrow" w:cs="Times New Roman"/>
          <w:sz w:val="24"/>
          <w:szCs w:val="24"/>
          <w:lang w:val="en-US"/>
        </w:rPr>
        <w:t>ow do you perceive the migration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 movement of farmers to Dano?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8B66A3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is the estimated number of migrants per year? At this time?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</w:t>
      </w:r>
      <w:r w:rsidR="00ED000E" w:rsidRPr="00921C6C">
        <w:rPr>
          <w:rFonts w:ascii="Arial Narrow" w:hAnsi="Arial Narrow" w:cs="Times New Roman"/>
          <w:sz w:val="24"/>
          <w:szCs w:val="24"/>
          <w:lang w:val="en-US"/>
        </w:rPr>
        <w:t>did this process begi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n and what does it mean for you?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What are its advantages and constraints? </w:t>
      </w:r>
    </w:p>
    <w:p w:rsidR="00844DBE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B66A3" w:rsidRPr="00921C6C" w:rsidRDefault="008B66A3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What are the objectives and the main orientations of the current 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 xml:space="preserve">climate change policy of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>Burkina Faso?</w:t>
      </w:r>
    </w:p>
    <w:p w:rsidR="008B66A3" w:rsidRPr="00921C6C" w:rsidRDefault="008B66A3" w:rsidP="008B66A3">
      <w:pPr>
        <w:pStyle w:val="ListParagraph"/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921C6C" w:rsidRPr="008B66A3" w:rsidRDefault="00844DBE" w:rsidP="008B66A3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are your achievement in the supervision and the moni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 xml:space="preserve">toring of climate change and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farmers? </w:t>
      </w:r>
    </w:p>
    <w:p w:rsidR="00921C6C" w:rsidRPr="00921C6C" w:rsidRDefault="00921C6C" w:rsidP="00921C6C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are your difficulties and constraints?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How do you see the future of agriculture under </w:t>
      </w:r>
      <w:r w:rsidR="001776BF" w:rsidRPr="00921C6C">
        <w:rPr>
          <w:rFonts w:ascii="Arial Narrow" w:hAnsi="Arial Narrow" w:cs="Times New Roman"/>
          <w:sz w:val="24"/>
          <w:szCs w:val="24"/>
          <w:lang w:val="en-US"/>
        </w:rPr>
        <w:t xml:space="preserve">the </w:t>
      </w:r>
      <w:r w:rsidRPr="00921C6C">
        <w:rPr>
          <w:rFonts w:ascii="Arial Narrow" w:hAnsi="Arial Narrow" w:cs="Times New Roman"/>
          <w:sz w:val="24"/>
          <w:szCs w:val="24"/>
          <w:lang w:val="en-US"/>
        </w:rPr>
        <w:t xml:space="preserve">current climate conditions? </w:t>
      </w:r>
    </w:p>
    <w:p w:rsidR="00844DBE" w:rsidRPr="00921C6C" w:rsidRDefault="00844DBE" w:rsidP="00844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1776BF" w:rsidP="00844DBE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What is your</w:t>
      </w:r>
      <w:r w:rsidR="00844DBE" w:rsidRPr="00921C6C">
        <w:rPr>
          <w:rFonts w:ascii="Arial Narrow" w:hAnsi="Arial Narrow" w:cs="Times New Roman"/>
          <w:sz w:val="24"/>
          <w:szCs w:val="24"/>
          <w:lang w:val="en-US"/>
        </w:rPr>
        <w:t xml:space="preserve"> last point?</w:t>
      </w:r>
    </w:p>
    <w:p w:rsidR="00844DBE" w:rsidRPr="00921C6C" w:rsidRDefault="00844DBE" w:rsidP="00844DBE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921C6C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</w:p>
    <w:p w:rsidR="00844DBE" w:rsidRPr="00921C6C" w:rsidRDefault="00844DBE" w:rsidP="00844DBE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Thank you for your collaboration</w:t>
      </w:r>
    </w:p>
    <w:p w:rsidR="00844DBE" w:rsidRPr="00921C6C" w:rsidRDefault="00844DBE" w:rsidP="00844DBE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</w:p>
    <w:p w:rsidR="004464E9" w:rsidRPr="00921C6C" w:rsidRDefault="004464E9">
      <w:pPr>
        <w:rPr>
          <w:rFonts w:ascii="Arial Narrow" w:hAnsi="Arial Narrow" w:cs="Times New Roman"/>
          <w:b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b/>
          <w:sz w:val="24"/>
          <w:szCs w:val="24"/>
          <w:lang w:val="en-US"/>
        </w:rPr>
        <w:br w:type="page"/>
      </w:r>
    </w:p>
    <w:p w:rsidR="004464E9" w:rsidRPr="00BE16DB" w:rsidRDefault="004464E9" w:rsidP="004464E9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  <w:r w:rsidRPr="00BE16DB">
        <w:rPr>
          <w:rFonts w:ascii="Arial Narrow" w:hAnsi="Arial Narrow" w:cs="Times New Roman"/>
          <w:b/>
          <w:sz w:val="24"/>
          <w:szCs w:val="24"/>
          <w:lang w:val="en-US"/>
        </w:rPr>
        <w:lastRenderedPageBreak/>
        <w:t xml:space="preserve">Focus Group Discussion Topics </w:t>
      </w:r>
    </w:p>
    <w:p w:rsidR="004464E9" w:rsidRPr="00921C6C" w:rsidRDefault="004464E9" w:rsidP="004464E9">
      <w:pPr>
        <w:spacing w:after="0" w:line="360" w:lineRule="auto"/>
        <w:jc w:val="center"/>
        <w:rPr>
          <w:rFonts w:ascii="Arial Narrow" w:hAnsi="Arial Narrow" w:cs="Times New Roman"/>
          <w:b/>
          <w:sz w:val="24"/>
          <w:szCs w:val="24"/>
          <w:lang w:val="en-US"/>
        </w:rPr>
      </w:pPr>
    </w:p>
    <w:p w:rsidR="004464E9" w:rsidRPr="00921C6C" w:rsidRDefault="004464E9" w:rsidP="004464E9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Topic 1. Loca</w:t>
      </w:r>
      <w:r w:rsidR="007E094C">
        <w:rPr>
          <w:rFonts w:ascii="Arial Narrow" w:hAnsi="Arial Narrow" w:cs="Times New Roman"/>
          <w:sz w:val="24"/>
          <w:szCs w:val="24"/>
          <w:lang w:val="en-US"/>
        </w:rPr>
        <w:t>l indicators of climate change.</w:t>
      </w:r>
    </w:p>
    <w:p w:rsidR="004464E9" w:rsidRPr="00921C6C" w:rsidRDefault="004464E9" w:rsidP="004464E9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Topic 2: Climate risks to agriculture</w:t>
      </w:r>
      <w:r w:rsidR="007E094C">
        <w:rPr>
          <w:rFonts w:ascii="Arial Narrow" w:hAnsi="Arial Narrow" w:cs="Times New Roman"/>
          <w:sz w:val="24"/>
          <w:szCs w:val="24"/>
          <w:lang w:val="en-US"/>
        </w:rPr>
        <w:t>.</w:t>
      </w:r>
    </w:p>
    <w:p w:rsidR="004464E9" w:rsidRPr="00921C6C" w:rsidRDefault="004464E9" w:rsidP="004464E9">
      <w:pPr>
        <w:spacing w:after="0" w:line="360" w:lineRule="auto"/>
        <w:rPr>
          <w:rFonts w:ascii="Arial Narrow" w:hAnsi="Arial Narrow" w:cs="Times New Roman"/>
          <w:sz w:val="24"/>
          <w:szCs w:val="24"/>
          <w:lang w:val="en-US"/>
        </w:rPr>
      </w:pPr>
      <w:r w:rsidRPr="00921C6C">
        <w:rPr>
          <w:rFonts w:ascii="Arial Narrow" w:hAnsi="Arial Narrow" w:cs="Times New Roman"/>
          <w:sz w:val="24"/>
          <w:szCs w:val="24"/>
          <w:lang w:val="en-US"/>
        </w:rPr>
        <w:t>Topic 3: Local strategies to adapt to climate change and food scarcity.</w:t>
      </w:r>
    </w:p>
    <w:p w:rsidR="00332522" w:rsidRPr="00921C6C" w:rsidRDefault="00332522" w:rsidP="00844DBE">
      <w:pPr>
        <w:spacing w:after="0" w:line="36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</w:p>
    <w:sectPr w:rsidR="00332522" w:rsidRPr="00921C6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130" w:rsidRDefault="00D54130" w:rsidP="0081174B">
      <w:pPr>
        <w:spacing w:after="0" w:line="240" w:lineRule="auto"/>
      </w:pPr>
      <w:r>
        <w:separator/>
      </w:r>
    </w:p>
  </w:endnote>
  <w:endnote w:type="continuationSeparator" w:id="0">
    <w:p w:rsidR="00D54130" w:rsidRDefault="00D54130" w:rsidP="00811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459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74B" w:rsidRDefault="00811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F8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1174B" w:rsidRDefault="008117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130" w:rsidRDefault="00D54130" w:rsidP="0081174B">
      <w:pPr>
        <w:spacing w:after="0" w:line="240" w:lineRule="auto"/>
      </w:pPr>
      <w:r>
        <w:separator/>
      </w:r>
    </w:p>
  </w:footnote>
  <w:footnote w:type="continuationSeparator" w:id="0">
    <w:p w:rsidR="00D54130" w:rsidRDefault="00D54130" w:rsidP="008117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528C7"/>
    <w:multiLevelType w:val="hybridMultilevel"/>
    <w:tmpl w:val="76529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3763D"/>
    <w:multiLevelType w:val="hybridMultilevel"/>
    <w:tmpl w:val="8592A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13FB4"/>
    <w:multiLevelType w:val="hybridMultilevel"/>
    <w:tmpl w:val="80BAC33A"/>
    <w:lvl w:ilvl="0" w:tplc="040C0013">
      <w:start w:val="1"/>
      <w:numFmt w:val="upperRoman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3420" w:hanging="360"/>
      </w:pPr>
    </w:lvl>
    <w:lvl w:ilvl="2" w:tplc="040C001B" w:tentative="1">
      <w:start w:val="1"/>
      <w:numFmt w:val="lowerRoman"/>
      <w:lvlText w:val="%3."/>
      <w:lvlJc w:val="right"/>
      <w:pPr>
        <w:ind w:left="4140" w:hanging="180"/>
      </w:pPr>
    </w:lvl>
    <w:lvl w:ilvl="3" w:tplc="040C000F" w:tentative="1">
      <w:start w:val="1"/>
      <w:numFmt w:val="decimal"/>
      <w:lvlText w:val="%4."/>
      <w:lvlJc w:val="left"/>
      <w:pPr>
        <w:ind w:left="4860" w:hanging="360"/>
      </w:pPr>
    </w:lvl>
    <w:lvl w:ilvl="4" w:tplc="040C0019" w:tentative="1">
      <w:start w:val="1"/>
      <w:numFmt w:val="lowerLetter"/>
      <w:lvlText w:val="%5."/>
      <w:lvlJc w:val="left"/>
      <w:pPr>
        <w:ind w:left="5580" w:hanging="360"/>
      </w:pPr>
    </w:lvl>
    <w:lvl w:ilvl="5" w:tplc="040C001B" w:tentative="1">
      <w:start w:val="1"/>
      <w:numFmt w:val="lowerRoman"/>
      <w:lvlText w:val="%6."/>
      <w:lvlJc w:val="right"/>
      <w:pPr>
        <w:ind w:left="6300" w:hanging="180"/>
      </w:pPr>
    </w:lvl>
    <w:lvl w:ilvl="6" w:tplc="040C000F" w:tentative="1">
      <w:start w:val="1"/>
      <w:numFmt w:val="decimal"/>
      <w:lvlText w:val="%7."/>
      <w:lvlJc w:val="left"/>
      <w:pPr>
        <w:ind w:left="7020" w:hanging="360"/>
      </w:pPr>
    </w:lvl>
    <w:lvl w:ilvl="7" w:tplc="040C0019" w:tentative="1">
      <w:start w:val="1"/>
      <w:numFmt w:val="lowerLetter"/>
      <w:lvlText w:val="%8."/>
      <w:lvlJc w:val="left"/>
      <w:pPr>
        <w:ind w:left="7740" w:hanging="360"/>
      </w:pPr>
    </w:lvl>
    <w:lvl w:ilvl="8" w:tplc="040C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" w15:restartNumberingAfterBreak="0">
    <w:nsid w:val="22002041"/>
    <w:multiLevelType w:val="hybridMultilevel"/>
    <w:tmpl w:val="0E10E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D3B77"/>
    <w:multiLevelType w:val="hybridMultilevel"/>
    <w:tmpl w:val="3F74B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95372D"/>
    <w:multiLevelType w:val="hybridMultilevel"/>
    <w:tmpl w:val="6C1CE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063"/>
    <w:rsid w:val="00001B99"/>
    <w:rsid w:val="000023D5"/>
    <w:rsid w:val="000033CC"/>
    <w:rsid w:val="000057E7"/>
    <w:rsid w:val="00022373"/>
    <w:rsid w:val="000252DD"/>
    <w:rsid w:val="00026899"/>
    <w:rsid w:val="000311B8"/>
    <w:rsid w:val="00033EC2"/>
    <w:rsid w:val="00036AC7"/>
    <w:rsid w:val="00037794"/>
    <w:rsid w:val="0004532A"/>
    <w:rsid w:val="00045552"/>
    <w:rsid w:val="000467C0"/>
    <w:rsid w:val="00047A87"/>
    <w:rsid w:val="0005084B"/>
    <w:rsid w:val="00051AC0"/>
    <w:rsid w:val="000532FA"/>
    <w:rsid w:val="000576F6"/>
    <w:rsid w:val="00065238"/>
    <w:rsid w:val="0006556E"/>
    <w:rsid w:val="000660DD"/>
    <w:rsid w:val="00071D76"/>
    <w:rsid w:val="00077484"/>
    <w:rsid w:val="00095FA0"/>
    <w:rsid w:val="000A2F6B"/>
    <w:rsid w:val="000B503B"/>
    <w:rsid w:val="000B5BFB"/>
    <w:rsid w:val="000B635B"/>
    <w:rsid w:val="000C5519"/>
    <w:rsid w:val="000C5BCC"/>
    <w:rsid w:val="000C6BEC"/>
    <w:rsid w:val="000D019B"/>
    <w:rsid w:val="000D129C"/>
    <w:rsid w:val="000F43A6"/>
    <w:rsid w:val="000F4B33"/>
    <w:rsid w:val="00103C02"/>
    <w:rsid w:val="00104C3C"/>
    <w:rsid w:val="001103F9"/>
    <w:rsid w:val="00113BEE"/>
    <w:rsid w:val="00113D49"/>
    <w:rsid w:val="00121273"/>
    <w:rsid w:val="00121B00"/>
    <w:rsid w:val="001315A6"/>
    <w:rsid w:val="0013402E"/>
    <w:rsid w:val="00134D80"/>
    <w:rsid w:val="001447EE"/>
    <w:rsid w:val="00145F9A"/>
    <w:rsid w:val="001471DA"/>
    <w:rsid w:val="001551CE"/>
    <w:rsid w:val="001554FC"/>
    <w:rsid w:val="00167786"/>
    <w:rsid w:val="001776BF"/>
    <w:rsid w:val="00181313"/>
    <w:rsid w:val="00181E35"/>
    <w:rsid w:val="00193842"/>
    <w:rsid w:val="001939DD"/>
    <w:rsid w:val="001B074E"/>
    <w:rsid w:val="001B36B9"/>
    <w:rsid w:val="001C42D5"/>
    <w:rsid w:val="001D3627"/>
    <w:rsid w:val="001F6CB5"/>
    <w:rsid w:val="00201DF0"/>
    <w:rsid w:val="002032F0"/>
    <w:rsid w:val="00206888"/>
    <w:rsid w:val="00210E63"/>
    <w:rsid w:val="00213C05"/>
    <w:rsid w:val="002235D9"/>
    <w:rsid w:val="00241BDE"/>
    <w:rsid w:val="00244735"/>
    <w:rsid w:val="00244D88"/>
    <w:rsid w:val="00250918"/>
    <w:rsid w:val="00251BC4"/>
    <w:rsid w:val="00252001"/>
    <w:rsid w:val="002565BB"/>
    <w:rsid w:val="002567B4"/>
    <w:rsid w:val="00264F9C"/>
    <w:rsid w:val="002916D5"/>
    <w:rsid w:val="002A328D"/>
    <w:rsid w:val="002B0CEE"/>
    <w:rsid w:val="002C165C"/>
    <w:rsid w:val="002C3C39"/>
    <w:rsid w:val="002C702B"/>
    <w:rsid w:val="002D2E41"/>
    <w:rsid w:val="002D6393"/>
    <w:rsid w:val="002E01E2"/>
    <w:rsid w:val="002E75D8"/>
    <w:rsid w:val="002F467B"/>
    <w:rsid w:val="0031143F"/>
    <w:rsid w:val="00311BA6"/>
    <w:rsid w:val="003161CB"/>
    <w:rsid w:val="00317678"/>
    <w:rsid w:val="003179D6"/>
    <w:rsid w:val="00321806"/>
    <w:rsid w:val="00322898"/>
    <w:rsid w:val="00322A02"/>
    <w:rsid w:val="0032437D"/>
    <w:rsid w:val="003313A2"/>
    <w:rsid w:val="00332522"/>
    <w:rsid w:val="003413D3"/>
    <w:rsid w:val="00343D1A"/>
    <w:rsid w:val="00345CF4"/>
    <w:rsid w:val="003528CB"/>
    <w:rsid w:val="0035604B"/>
    <w:rsid w:val="003572FD"/>
    <w:rsid w:val="00361097"/>
    <w:rsid w:val="00367391"/>
    <w:rsid w:val="0036785E"/>
    <w:rsid w:val="003766EF"/>
    <w:rsid w:val="003777D7"/>
    <w:rsid w:val="0038114A"/>
    <w:rsid w:val="00386222"/>
    <w:rsid w:val="0039600E"/>
    <w:rsid w:val="003A078F"/>
    <w:rsid w:val="003A28CC"/>
    <w:rsid w:val="003A2C61"/>
    <w:rsid w:val="003B2B69"/>
    <w:rsid w:val="003C1EB5"/>
    <w:rsid w:val="003E20C0"/>
    <w:rsid w:val="003E3D76"/>
    <w:rsid w:val="00403BED"/>
    <w:rsid w:val="0040518B"/>
    <w:rsid w:val="00411A8F"/>
    <w:rsid w:val="00430937"/>
    <w:rsid w:val="0043408D"/>
    <w:rsid w:val="00441614"/>
    <w:rsid w:val="00441ABA"/>
    <w:rsid w:val="004464E9"/>
    <w:rsid w:val="004547A4"/>
    <w:rsid w:val="00471F84"/>
    <w:rsid w:val="004746F3"/>
    <w:rsid w:val="00474C9B"/>
    <w:rsid w:val="00476EA1"/>
    <w:rsid w:val="004771E9"/>
    <w:rsid w:val="00481B40"/>
    <w:rsid w:val="00483A9B"/>
    <w:rsid w:val="004A535F"/>
    <w:rsid w:val="004A7520"/>
    <w:rsid w:val="004B790F"/>
    <w:rsid w:val="004D1AEF"/>
    <w:rsid w:val="004D37E4"/>
    <w:rsid w:val="004E43FE"/>
    <w:rsid w:val="004E63E4"/>
    <w:rsid w:val="004F1A5F"/>
    <w:rsid w:val="004F411A"/>
    <w:rsid w:val="004F57DA"/>
    <w:rsid w:val="00507C9D"/>
    <w:rsid w:val="00510DD9"/>
    <w:rsid w:val="00513992"/>
    <w:rsid w:val="00513AA7"/>
    <w:rsid w:val="00522726"/>
    <w:rsid w:val="00527426"/>
    <w:rsid w:val="0053343C"/>
    <w:rsid w:val="00544495"/>
    <w:rsid w:val="0055238C"/>
    <w:rsid w:val="0055360C"/>
    <w:rsid w:val="005637A0"/>
    <w:rsid w:val="00567B4C"/>
    <w:rsid w:val="00567CC3"/>
    <w:rsid w:val="00572B19"/>
    <w:rsid w:val="005751FD"/>
    <w:rsid w:val="00576AB3"/>
    <w:rsid w:val="00594516"/>
    <w:rsid w:val="005A31AA"/>
    <w:rsid w:val="005A5048"/>
    <w:rsid w:val="005B0C38"/>
    <w:rsid w:val="005B4579"/>
    <w:rsid w:val="005B64FB"/>
    <w:rsid w:val="005B7AF9"/>
    <w:rsid w:val="005C3B5D"/>
    <w:rsid w:val="005D16A7"/>
    <w:rsid w:val="005D1846"/>
    <w:rsid w:val="005D6F7D"/>
    <w:rsid w:val="00605794"/>
    <w:rsid w:val="00605D09"/>
    <w:rsid w:val="0061075D"/>
    <w:rsid w:val="006127D7"/>
    <w:rsid w:val="00615F2E"/>
    <w:rsid w:val="0063322B"/>
    <w:rsid w:val="006438D3"/>
    <w:rsid w:val="0065448A"/>
    <w:rsid w:val="00666939"/>
    <w:rsid w:val="00675BF1"/>
    <w:rsid w:val="00680CCB"/>
    <w:rsid w:val="00682545"/>
    <w:rsid w:val="0069029A"/>
    <w:rsid w:val="00690CAB"/>
    <w:rsid w:val="006A096F"/>
    <w:rsid w:val="006B09D0"/>
    <w:rsid w:val="006C0CF7"/>
    <w:rsid w:val="006E48B0"/>
    <w:rsid w:val="006F781E"/>
    <w:rsid w:val="00701C05"/>
    <w:rsid w:val="00703249"/>
    <w:rsid w:val="007038CE"/>
    <w:rsid w:val="00704849"/>
    <w:rsid w:val="007212BC"/>
    <w:rsid w:val="00732CD9"/>
    <w:rsid w:val="00737CAE"/>
    <w:rsid w:val="00742809"/>
    <w:rsid w:val="007514D9"/>
    <w:rsid w:val="0075199C"/>
    <w:rsid w:val="0075230A"/>
    <w:rsid w:val="00753212"/>
    <w:rsid w:val="00756210"/>
    <w:rsid w:val="00763D3B"/>
    <w:rsid w:val="00764DC6"/>
    <w:rsid w:val="00774624"/>
    <w:rsid w:val="00774D89"/>
    <w:rsid w:val="0078347E"/>
    <w:rsid w:val="00790FD6"/>
    <w:rsid w:val="00796F09"/>
    <w:rsid w:val="007A2050"/>
    <w:rsid w:val="007A3F8F"/>
    <w:rsid w:val="007A51B7"/>
    <w:rsid w:val="007B4888"/>
    <w:rsid w:val="007B6C1C"/>
    <w:rsid w:val="007C0E45"/>
    <w:rsid w:val="007C2C16"/>
    <w:rsid w:val="007C543E"/>
    <w:rsid w:val="007C611E"/>
    <w:rsid w:val="007C69D9"/>
    <w:rsid w:val="007D0BDF"/>
    <w:rsid w:val="007D691F"/>
    <w:rsid w:val="007E0934"/>
    <w:rsid w:val="007E094C"/>
    <w:rsid w:val="007F0875"/>
    <w:rsid w:val="00803B3D"/>
    <w:rsid w:val="008043BD"/>
    <w:rsid w:val="00807D53"/>
    <w:rsid w:val="0081174B"/>
    <w:rsid w:val="00815BC7"/>
    <w:rsid w:val="0082295D"/>
    <w:rsid w:val="008242F1"/>
    <w:rsid w:val="00834ECE"/>
    <w:rsid w:val="008353AE"/>
    <w:rsid w:val="00844DBE"/>
    <w:rsid w:val="00845E48"/>
    <w:rsid w:val="0086183E"/>
    <w:rsid w:val="008673C1"/>
    <w:rsid w:val="00870194"/>
    <w:rsid w:val="008753A0"/>
    <w:rsid w:val="00875D87"/>
    <w:rsid w:val="008765C1"/>
    <w:rsid w:val="008805E9"/>
    <w:rsid w:val="00881948"/>
    <w:rsid w:val="00885258"/>
    <w:rsid w:val="0089379D"/>
    <w:rsid w:val="00895EF5"/>
    <w:rsid w:val="008A3DD7"/>
    <w:rsid w:val="008B66A3"/>
    <w:rsid w:val="008C0993"/>
    <w:rsid w:val="008C22A2"/>
    <w:rsid w:val="008C6063"/>
    <w:rsid w:val="008E1F98"/>
    <w:rsid w:val="008E6173"/>
    <w:rsid w:val="008F0774"/>
    <w:rsid w:val="008F07B1"/>
    <w:rsid w:val="008F3389"/>
    <w:rsid w:val="008F6545"/>
    <w:rsid w:val="008F76E0"/>
    <w:rsid w:val="00912C5F"/>
    <w:rsid w:val="00917F40"/>
    <w:rsid w:val="009200A0"/>
    <w:rsid w:val="00921C6C"/>
    <w:rsid w:val="00923092"/>
    <w:rsid w:val="00923BD9"/>
    <w:rsid w:val="00927877"/>
    <w:rsid w:val="009318F9"/>
    <w:rsid w:val="009368DB"/>
    <w:rsid w:val="00971095"/>
    <w:rsid w:val="009743D6"/>
    <w:rsid w:val="009748C6"/>
    <w:rsid w:val="0098395E"/>
    <w:rsid w:val="00995FA9"/>
    <w:rsid w:val="009A0334"/>
    <w:rsid w:val="009B43D9"/>
    <w:rsid w:val="009B4A23"/>
    <w:rsid w:val="009C3520"/>
    <w:rsid w:val="009D72A5"/>
    <w:rsid w:val="009E051C"/>
    <w:rsid w:val="009E312A"/>
    <w:rsid w:val="009F0854"/>
    <w:rsid w:val="00A00CB3"/>
    <w:rsid w:val="00A024C1"/>
    <w:rsid w:val="00A0322C"/>
    <w:rsid w:val="00A04D00"/>
    <w:rsid w:val="00A07E2F"/>
    <w:rsid w:val="00A10DB6"/>
    <w:rsid w:val="00A122FB"/>
    <w:rsid w:val="00A14AA4"/>
    <w:rsid w:val="00A27E81"/>
    <w:rsid w:val="00A36ACD"/>
    <w:rsid w:val="00A46A1C"/>
    <w:rsid w:val="00A46F24"/>
    <w:rsid w:val="00A543FA"/>
    <w:rsid w:val="00A544DA"/>
    <w:rsid w:val="00A550E0"/>
    <w:rsid w:val="00A735F0"/>
    <w:rsid w:val="00A76E3C"/>
    <w:rsid w:val="00AA1290"/>
    <w:rsid w:val="00AA1EE8"/>
    <w:rsid w:val="00AB0088"/>
    <w:rsid w:val="00AB1335"/>
    <w:rsid w:val="00AB313A"/>
    <w:rsid w:val="00AE6731"/>
    <w:rsid w:val="00AE7475"/>
    <w:rsid w:val="00AF251C"/>
    <w:rsid w:val="00AF76C3"/>
    <w:rsid w:val="00B01CF0"/>
    <w:rsid w:val="00B0667F"/>
    <w:rsid w:val="00B07D7E"/>
    <w:rsid w:val="00B07DE5"/>
    <w:rsid w:val="00B165DB"/>
    <w:rsid w:val="00B17AED"/>
    <w:rsid w:val="00B17DC2"/>
    <w:rsid w:val="00B2635B"/>
    <w:rsid w:val="00B3616D"/>
    <w:rsid w:val="00B4429B"/>
    <w:rsid w:val="00B45868"/>
    <w:rsid w:val="00B5354C"/>
    <w:rsid w:val="00B621B8"/>
    <w:rsid w:val="00B65A50"/>
    <w:rsid w:val="00BA2A4B"/>
    <w:rsid w:val="00BB393F"/>
    <w:rsid w:val="00BC0D5B"/>
    <w:rsid w:val="00BC75A3"/>
    <w:rsid w:val="00BD109E"/>
    <w:rsid w:val="00BD4846"/>
    <w:rsid w:val="00BE16DB"/>
    <w:rsid w:val="00BF643A"/>
    <w:rsid w:val="00C15136"/>
    <w:rsid w:val="00C15A28"/>
    <w:rsid w:val="00C178F6"/>
    <w:rsid w:val="00C21D2E"/>
    <w:rsid w:val="00C22725"/>
    <w:rsid w:val="00C2433C"/>
    <w:rsid w:val="00C24DEE"/>
    <w:rsid w:val="00C43647"/>
    <w:rsid w:val="00C45873"/>
    <w:rsid w:val="00C46CDB"/>
    <w:rsid w:val="00C540DF"/>
    <w:rsid w:val="00C56A18"/>
    <w:rsid w:val="00C71C08"/>
    <w:rsid w:val="00C93DD7"/>
    <w:rsid w:val="00CA6FA2"/>
    <w:rsid w:val="00CC22C9"/>
    <w:rsid w:val="00CC2487"/>
    <w:rsid w:val="00CD0496"/>
    <w:rsid w:val="00CD712D"/>
    <w:rsid w:val="00CF07C7"/>
    <w:rsid w:val="00CF1D10"/>
    <w:rsid w:val="00D0610F"/>
    <w:rsid w:val="00D07A55"/>
    <w:rsid w:val="00D12036"/>
    <w:rsid w:val="00D13F20"/>
    <w:rsid w:val="00D22296"/>
    <w:rsid w:val="00D25581"/>
    <w:rsid w:val="00D268C1"/>
    <w:rsid w:val="00D307F6"/>
    <w:rsid w:val="00D33C66"/>
    <w:rsid w:val="00D54130"/>
    <w:rsid w:val="00D61B12"/>
    <w:rsid w:val="00D61DE6"/>
    <w:rsid w:val="00D63AD2"/>
    <w:rsid w:val="00D67AAD"/>
    <w:rsid w:val="00D73321"/>
    <w:rsid w:val="00D73AAB"/>
    <w:rsid w:val="00D853B9"/>
    <w:rsid w:val="00D8700E"/>
    <w:rsid w:val="00D873DF"/>
    <w:rsid w:val="00D96C5B"/>
    <w:rsid w:val="00DA34AE"/>
    <w:rsid w:val="00DB08F4"/>
    <w:rsid w:val="00DB4701"/>
    <w:rsid w:val="00DC35E2"/>
    <w:rsid w:val="00DC397E"/>
    <w:rsid w:val="00DC39D5"/>
    <w:rsid w:val="00DE703D"/>
    <w:rsid w:val="00DF2A85"/>
    <w:rsid w:val="00E0153C"/>
    <w:rsid w:val="00E11DF6"/>
    <w:rsid w:val="00E1212F"/>
    <w:rsid w:val="00E164DE"/>
    <w:rsid w:val="00E23AE4"/>
    <w:rsid w:val="00E245A9"/>
    <w:rsid w:val="00E25989"/>
    <w:rsid w:val="00E269CD"/>
    <w:rsid w:val="00E35CE2"/>
    <w:rsid w:val="00E35E89"/>
    <w:rsid w:val="00E40D42"/>
    <w:rsid w:val="00E45F1C"/>
    <w:rsid w:val="00E476E6"/>
    <w:rsid w:val="00E53F5B"/>
    <w:rsid w:val="00E60285"/>
    <w:rsid w:val="00E7701D"/>
    <w:rsid w:val="00E83066"/>
    <w:rsid w:val="00E83575"/>
    <w:rsid w:val="00E83794"/>
    <w:rsid w:val="00E86C49"/>
    <w:rsid w:val="00E93C93"/>
    <w:rsid w:val="00EB390D"/>
    <w:rsid w:val="00EB4F3A"/>
    <w:rsid w:val="00EC620E"/>
    <w:rsid w:val="00ED000E"/>
    <w:rsid w:val="00ED51F4"/>
    <w:rsid w:val="00EE0666"/>
    <w:rsid w:val="00EE0A3D"/>
    <w:rsid w:val="00EE7AC7"/>
    <w:rsid w:val="00EF0913"/>
    <w:rsid w:val="00EF3243"/>
    <w:rsid w:val="00EF3D86"/>
    <w:rsid w:val="00EF7B80"/>
    <w:rsid w:val="00F0380F"/>
    <w:rsid w:val="00F0794A"/>
    <w:rsid w:val="00F12B2E"/>
    <w:rsid w:val="00F14593"/>
    <w:rsid w:val="00F16C5E"/>
    <w:rsid w:val="00F17640"/>
    <w:rsid w:val="00F20DF8"/>
    <w:rsid w:val="00F23812"/>
    <w:rsid w:val="00F24F49"/>
    <w:rsid w:val="00F30775"/>
    <w:rsid w:val="00F331BD"/>
    <w:rsid w:val="00F33B4C"/>
    <w:rsid w:val="00F35EB1"/>
    <w:rsid w:val="00F35F64"/>
    <w:rsid w:val="00F35FA6"/>
    <w:rsid w:val="00F377C2"/>
    <w:rsid w:val="00F51463"/>
    <w:rsid w:val="00F57003"/>
    <w:rsid w:val="00F64642"/>
    <w:rsid w:val="00F7116F"/>
    <w:rsid w:val="00F71D97"/>
    <w:rsid w:val="00F752F4"/>
    <w:rsid w:val="00F83259"/>
    <w:rsid w:val="00F84FC3"/>
    <w:rsid w:val="00F85A77"/>
    <w:rsid w:val="00F91D9F"/>
    <w:rsid w:val="00F978B9"/>
    <w:rsid w:val="00FA7F51"/>
    <w:rsid w:val="00FD629F"/>
    <w:rsid w:val="00FE3C47"/>
    <w:rsid w:val="00FE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99E0DF-D0B9-4746-971D-B05492DF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C5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C5E"/>
    <w:pPr>
      <w:ind w:left="720"/>
      <w:contextualSpacing/>
    </w:pPr>
  </w:style>
  <w:style w:type="table" w:styleId="TableGrid">
    <w:name w:val="Table Grid"/>
    <w:basedOn w:val="TableNormal"/>
    <w:uiPriority w:val="59"/>
    <w:rsid w:val="00F16C5E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54C"/>
    <w:rPr>
      <w:rFonts w:ascii="Tahoma" w:hAnsi="Tahoma" w:cs="Tahoma"/>
      <w:sz w:val="16"/>
      <w:szCs w:val="16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811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74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811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74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3EC6D-77CD-4026-A07F-747715B19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90</Words>
  <Characters>5645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fi SANFO</cp:lastModifiedBy>
  <cp:revision>2</cp:revision>
  <dcterms:created xsi:type="dcterms:W3CDTF">2016-09-20T20:12:00Z</dcterms:created>
  <dcterms:modified xsi:type="dcterms:W3CDTF">2016-09-20T20:12:00Z</dcterms:modified>
</cp:coreProperties>
</file>